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. Cell lines used in this study</w:t>
      </w:r>
    </w:p>
    <w:p>
      <w:pPr>
        <w:pStyle w:val="Normal"/>
        <w:spacing w:lineRule="auto" w:line="360"/>
        <w:rPr/>
      </w:pPr>
      <w:r>
        <w:rPr/>
        <w:t>A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402"/>
        <w:gridCol w:w="241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rans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-terminal sequ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Localis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SPB18-GFP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GSSCTKDSAKEPQKSAD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sma membrane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SPB18-GFP G2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M</w:t>
            </w:r>
            <w:r>
              <w:rPr>
                <w:rFonts w:cs="Arial" w:ascii="Arial" w:hAnsi="Arial"/>
                <w:color w:val="0000FF"/>
                <w:sz w:val="22"/>
              </w:rPr>
              <w:t>A</w:t>
            </w:r>
            <w:r>
              <w:rPr>
                <w:rFonts w:cs="Arial" w:ascii="Arial" w:hAnsi="Arial"/>
                <w:sz w:val="22"/>
              </w:rPr>
              <w:t>SSCTKDSAKEPQKSAD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sol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SPB18-GFP C3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MGSS</w:t>
            </w:r>
            <w:r>
              <w:rPr>
                <w:rFonts w:cs="Arial" w:ascii="Arial" w:hAnsi="Arial"/>
                <w:color w:val="0000FF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>TKDSAKEPQKSAD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lgi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SPB-GFP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ull HASPB ORF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sma membra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402"/>
        <w:gridCol w:w="340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ell li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NA16 KO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ozygous null, deleted for diploid LmcDNA16 locus encoding SHERP, HASPA and HASPB gen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ΔcDNA16::HYG/ΔcDNA16::PAC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NA16 Ki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NA16 KO complemented with a single copy of the locus in its genomic location on chromosome 23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ΔcDNA16::HYG/ΔcDNA16::PAC/ΔPAC::cDNA1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>. Primers used in this stud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52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SPBFLf </w:t>
            </w:r>
          </w:p>
        </w:tc>
        <w:tc>
          <w:tcPr>
            <w:tcW w:w="55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</w:rPr>
              <w:t>5’-gatatgggaagctcttgcacgaa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SPBFLr 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gttgccggcagcgtg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ASPB18T6Ef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ttatgggaagctcttgcgagaaggactccg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ASPB18S3Ef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ccccgggggatccatgggagagtcttgcacgaagga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ASPB18S4Ef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ccccgggggatccatgggaagcgagtgcacgaagga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ASPB18T6AS3AS4Af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ccccgggggatccatgggagccgcttgcgcgaagga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ASPB18T6ES3ES4Ef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ccccgggggatccatgggagaggagtgcgagaagga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ASPB18r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caagagcttcccataagcttgtgaattttac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AES3S4r</w:t>
            </w:r>
          </w:p>
        </w:tc>
        <w:tc>
          <w:tcPr>
            <w:tcW w:w="5528" w:type="dxa"/>
            <w:tcBorders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gagggggacaggggccccctaggtaccct-3’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FPr</w:t>
            </w:r>
          </w:p>
        </w:tc>
        <w:tc>
          <w:tcPr>
            <w:tcW w:w="55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ctacatacggaaagcttaccc-3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" w:hAnsi="Courier" w:eastAsia="Calibri" w:cs="Courier"/>
      <w:sz w:val="21"/>
      <w:szCs w:val="21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libri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6:47:00Z</dcterms:created>
  <dc:creator>m30</dc:creator>
  <dc:description/>
  <cp:keywords/>
  <dc:language>en-US</dc:language>
  <cp:lastModifiedBy>m30</cp:lastModifiedBy>
  <dcterms:modified xsi:type="dcterms:W3CDTF">2012-02-24T06:47:00Z</dcterms:modified>
  <cp:revision>1</cp:revision>
  <dc:subject/>
  <dc:title>Table S1</dc:title>
</cp:coreProperties>
</file>